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6CC6B" w14:textId="6CE8B21F" w:rsidR="004070CE" w:rsidRDefault="00470925" w:rsidP="00470925">
      <w:pPr>
        <w:jc w:val="center"/>
      </w:pPr>
      <w:r>
        <w:t xml:space="preserve">ESTUDIO SOBRE </w:t>
      </w:r>
      <w:r w:rsidR="00240FE5">
        <w:t>SUSTENTABILIDAD</w:t>
      </w:r>
      <w:r>
        <w:t xml:space="preserve"> EN </w:t>
      </w:r>
      <w:r w:rsidR="00240FE5">
        <w:t>PYMES</w:t>
      </w:r>
      <w:r>
        <w:t xml:space="preserve"> </w:t>
      </w:r>
      <w:r w:rsidR="00240FE5">
        <w:t>DEL ECUADOR</w:t>
      </w:r>
    </w:p>
    <w:p w14:paraId="42D9969C" w14:textId="6AB899E2" w:rsidR="00470925" w:rsidRDefault="00470925" w:rsidP="00390C24">
      <w:pPr>
        <w:jc w:val="center"/>
      </w:pPr>
      <w:r>
        <w:t>Consentimiento Informado</w:t>
      </w:r>
    </w:p>
    <w:p w14:paraId="0E528AC1" w14:textId="15073067" w:rsidR="00B42C6E" w:rsidRDefault="00470925" w:rsidP="00470925">
      <w:pPr>
        <w:jc w:val="both"/>
      </w:pPr>
      <w:r w:rsidRPr="00470925">
        <w:t>Nos gustaría invitarle a participar en el estudio “</w:t>
      </w:r>
      <w:r w:rsidR="00B42C6E">
        <w:t>SUSTENTABILIDAD EN PYMES DEL ECUADOR</w:t>
      </w:r>
      <w:r w:rsidRPr="00470925">
        <w:t>"</w:t>
      </w:r>
      <w:r w:rsidR="00B42C6E">
        <w:t xml:space="preserve">. </w:t>
      </w:r>
      <w:r>
        <w:t xml:space="preserve">Este estudio tiene como objetivo </w:t>
      </w:r>
      <w:r w:rsidRPr="00470925">
        <w:t xml:space="preserve">determinar empíricamente </w:t>
      </w:r>
      <w:r w:rsidR="000D662D">
        <w:t>el impacto de la sustentabilidad en las pequeñas y medianas empresas</w:t>
      </w:r>
      <w:r w:rsidR="00390C24">
        <w:t xml:space="preserve"> del Ecuador, y los impactos que estas prácticas tienen en el desempeño de las empresas.</w:t>
      </w:r>
      <w:r w:rsidR="000D662D">
        <w:t xml:space="preserve"> </w:t>
      </w:r>
    </w:p>
    <w:p w14:paraId="24556E7F" w14:textId="344131A1" w:rsidR="00470925" w:rsidRDefault="00470925" w:rsidP="00470925">
      <w:pPr>
        <w:jc w:val="both"/>
      </w:pPr>
      <w:r>
        <w:t xml:space="preserve">Si usted acepta colaborar en el estudio se le pedirá que complete un cuestionario de preguntas que </w:t>
      </w:r>
      <w:r w:rsidRPr="00F52908">
        <w:t xml:space="preserve">le tomarán aproximadamente </w:t>
      </w:r>
      <w:r w:rsidR="00390C24">
        <w:t>20</w:t>
      </w:r>
      <w:r w:rsidRPr="00F52908">
        <w:t xml:space="preserve"> minutos como máximo. La participación en esta encuesta es</w:t>
      </w:r>
      <w:r>
        <w:t xml:space="preserve"> totalmente voluntaria. Usted tiene el derecho a abandonarla sin necesidad de dar ningún tipo de explicación y sin que ello signifique ningún perjuicio para usted ni para la empresa que representa, como tampoco la pérdida de ningún derecho. </w:t>
      </w:r>
    </w:p>
    <w:p w14:paraId="221B34BD" w14:textId="109AD17C" w:rsidR="00470925" w:rsidRDefault="00470925" w:rsidP="00470925">
      <w:pPr>
        <w:jc w:val="both"/>
      </w:pPr>
      <w:r>
        <w:t xml:space="preserve">Toda la información que aporte será tratada de manera confidencial, de acuerdo con la ley </w:t>
      </w:r>
      <w:r w:rsidR="00DD13B2">
        <w:t>orgánica de protección de datos personales</w:t>
      </w:r>
      <w:r>
        <w:t xml:space="preserve">. Por las características de la investigación, aseguramos que usted no corre peligro alguno, ya que, los datos recogidos (encuestas y consentimientos) serán resguardados en </w:t>
      </w:r>
      <w:r w:rsidR="00EA61D5">
        <w:t>la base de datos como archivo Excel.</w:t>
      </w:r>
    </w:p>
    <w:p w14:paraId="32129C19" w14:textId="254C9F24" w:rsidR="00470925" w:rsidRDefault="00470925" w:rsidP="00E210C7">
      <w:pPr>
        <w:jc w:val="both"/>
      </w:pPr>
      <w:r>
        <w:t xml:space="preserve">En caso de que desee realizar cualquier tipo de consulta, puede comunicarse con el investigador responsable </w:t>
      </w:r>
      <w:r w:rsidR="00EA61D5">
        <w:t xml:space="preserve">Paul Sarango </w:t>
      </w:r>
      <w:r>
        <w:t xml:space="preserve">al correo </w:t>
      </w:r>
      <w:r w:rsidR="00E63DAE" w:rsidRPr="00E63DAE">
        <w:t>posarango@utpl.edu.ec</w:t>
      </w:r>
      <w:r w:rsidR="00E63DAE">
        <w:t>.</w:t>
      </w:r>
    </w:p>
    <w:p w14:paraId="46F467D7" w14:textId="211D78B5" w:rsidR="00470925" w:rsidRDefault="00470925" w:rsidP="00470925">
      <w:r>
        <w:t>Para poder continuar la encuesta online, por favor indíquenos si</w:t>
      </w:r>
      <w:r w:rsidR="00E210C7">
        <w:t>:</w:t>
      </w:r>
      <w:r>
        <w:t xml:space="preserve"> </w:t>
      </w:r>
    </w:p>
    <w:p w14:paraId="5C1328B1" w14:textId="4905B875" w:rsidR="00E210C7" w:rsidRDefault="00E210C7" w:rsidP="00E210C7">
      <w:pPr>
        <w:tabs>
          <w:tab w:val="left" w:pos="0"/>
        </w:tabs>
        <w:spacing w:after="200"/>
        <w:ind w:right="109"/>
        <w:jc w:val="both"/>
        <w:rPr>
          <w:rFonts w:ascii="Verdana" w:hAnsi="Verdana"/>
          <w:bCs/>
          <w:sz w:val="20"/>
        </w:rPr>
      </w:pPr>
      <w:r w:rsidRPr="00E210C7">
        <w:rPr>
          <w:rFonts w:ascii="Verdana" w:hAnsi="Verdana"/>
          <w:bCs/>
          <w:sz w:val="20"/>
        </w:rPr>
        <w:t>¿Acepta participar en este estudio, confirmando que ha sido informado sobre su propósito y condiciones?</w:t>
      </w:r>
    </w:p>
    <w:p w14:paraId="7B33966D" w14:textId="4B583485" w:rsidR="00947896" w:rsidRDefault="00E63DAE" w:rsidP="00E210C7">
      <w:pPr>
        <w:tabs>
          <w:tab w:val="left" w:pos="0"/>
        </w:tabs>
        <w:spacing w:after="200"/>
        <w:ind w:right="109"/>
        <w:jc w:val="both"/>
        <w:rPr>
          <w:rFonts w:ascii="Verdana" w:hAnsi="Verdana"/>
          <w:bCs/>
          <w:sz w:val="20"/>
        </w:rPr>
      </w:pPr>
      <w:r>
        <w:rPr>
          <w:rFonts w:ascii="Verdana" w:hAnsi="Verdana"/>
          <w:bCs/>
          <w:sz w:val="20"/>
        </w:rPr>
        <w:t>Si</w:t>
      </w:r>
    </w:p>
    <w:p w14:paraId="64A11F9A" w14:textId="645FD9F7" w:rsidR="00E63DAE" w:rsidRPr="00E210C7" w:rsidRDefault="00E63DAE" w:rsidP="00E210C7">
      <w:pPr>
        <w:tabs>
          <w:tab w:val="left" w:pos="0"/>
        </w:tabs>
        <w:spacing w:after="200"/>
        <w:ind w:right="109"/>
        <w:jc w:val="both"/>
        <w:rPr>
          <w:rFonts w:ascii="Verdana" w:hAnsi="Verdana"/>
          <w:bCs/>
          <w:sz w:val="20"/>
        </w:rPr>
      </w:pPr>
      <w:r>
        <w:rPr>
          <w:rFonts w:ascii="Verdana" w:hAnsi="Verdana"/>
          <w:bCs/>
          <w:sz w:val="20"/>
        </w:rPr>
        <w:t>No</w:t>
      </w:r>
    </w:p>
    <w:p w14:paraId="4BC83E84" w14:textId="77777777" w:rsidR="00E210C7" w:rsidRDefault="00E210C7" w:rsidP="00470925"/>
    <w:sectPr w:rsidR="00E210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5234A"/>
    <w:multiLevelType w:val="hybridMultilevel"/>
    <w:tmpl w:val="85DE3D52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2068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925"/>
    <w:rsid w:val="000D662D"/>
    <w:rsid w:val="00240FE5"/>
    <w:rsid w:val="002C0D46"/>
    <w:rsid w:val="002F1DC1"/>
    <w:rsid w:val="00390C24"/>
    <w:rsid w:val="004070CE"/>
    <w:rsid w:val="00470925"/>
    <w:rsid w:val="00613349"/>
    <w:rsid w:val="007D6F2A"/>
    <w:rsid w:val="00947896"/>
    <w:rsid w:val="00B42C6E"/>
    <w:rsid w:val="00DD13B2"/>
    <w:rsid w:val="00E210C7"/>
    <w:rsid w:val="00E63DAE"/>
    <w:rsid w:val="00EA61D5"/>
    <w:rsid w:val="00F5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14C42"/>
  <w15:chartTrackingRefBased/>
  <w15:docId w15:val="{183C1B93-4E91-4814-B76E-214984D94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210C7"/>
    <w:pPr>
      <w:widowControl w:val="0"/>
      <w:spacing w:after="0" w:line="240" w:lineRule="auto"/>
      <w:ind w:left="708"/>
    </w:pPr>
    <w:rPr>
      <w:rFonts w:ascii="Courier" w:eastAsia="Times New Roman" w:hAnsi="Courier" w:cs="Times New Roman"/>
      <w:sz w:val="24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8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Castillo</dc:creator>
  <cp:keywords/>
  <dc:description/>
  <cp:lastModifiedBy>Mauricio Castillo</cp:lastModifiedBy>
  <cp:revision>10</cp:revision>
  <dcterms:created xsi:type="dcterms:W3CDTF">2023-05-24T18:58:00Z</dcterms:created>
  <dcterms:modified xsi:type="dcterms:W3CDTF">2023-05-24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cab00e-daf2-4948-8181-41cb8ab5694d</vt:lpwstr>
  </property>
</Properties>
</file>